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B19C2" w14:textId="77777777" w:rsidR="00AA5E04" w:rsidRDefault="00AA5E04" w:rsidP="00AA5E04">
      <w:pPr>
        <w:rPr>
          <w:rFonts w:ascii="Garamond" w:hAnsi="Garamond" w:cs="Calibri"/>
          <w:b/>
          <w:bCs/>
          <w:color w:val="000000"/>
          <w:lang w:val="en-US"/>
        </w:rPr>
      </w:pPr>
    </w:p>
    <w:p w14:paraId="624989FF" w14:textId="2DEEFBB5" w:rsidR="00AA5E04" w:rsidRPr="00B07D79" w:rsidRDefault="00AA5E04" w:rsidP="00AA5E04">
      <w:pPr>
        <w:rPr>
          <w:rFonts w:ascii="Garamond" w:hAnsi="Garamond" w:cs="Calibri"/>
          <w:b/>
          <w:bCs/>
          <w:color w:val="000000"/>
          <w:lang w:val="en-US"/>
        </w:rPr>
      </w:pPr>
      <w:r w:rsidRPr="00B07D79">
        <w:rPr>
          <w:rFonts w:ascii="Garamond" w:hAnsi="Garamond" w:cs="Calibri"/>
          <w:b/>
          <w:bCs/>
          <w:color w:val="000000"/>
          <w:lang w:val="en-US"/>
        </w:rPr>
        <w:t xml:space="preserve">Table S1. Frequency (Freq.) and prevalence (Prev.) of </w:t>
      </w:r>
      <w:r>
        <w:rPr>
          <w:rFonts w:ascii="Garamond" w:hAnsi="Garamond" w:cs="Calibri"/>
          <w:b/>
          <w:bCs/>
          <w:color w:val="000000"/>
          <w:lang w:val="en-US"/>
        </w:rPr>
        <w:t xml:space="preserve">zoonotic </w:t>
      </w:r>
      <w:r w:rsidRPr="00B07D79">
        <w:rPr>
          <w:rFonts w:ascii="Garamond" w:hAnsi="Garamond" w:cs="Calibri"/>
          <w:b/>
          <w:bCs/>
          <w:color w:val="000000"/>
          <w:lang w:val="en-US"/>
        </w:rPr>
        <w:t xml:space="preserve">parasites in captive monkeys found at </w:t>
      </w:r>
      <w:r>
        <w:rPr>
          <w:rFonts w:ascii="Garamond" w:hAnsi="Garamond" w:cs="Calibri"/>
          <w:b/>
          <w:bCs/>
          <w:color w:val="000000"/>
          <w:lang w:val="en-US"/>
        </w:rPr>
        <w:t>different</w:t>
      </w:r>
      <w:r w:rsidRPr="00B07D79">
        <w:rPr>
          <w:rFonts w:ascii="Garamond" w:hAnsi="Garamond" w:cs="Calibri"/>
          <w:b/>
          <w:bCs/>
          <w:color w:val="000000"/>
          <w:lang w:val="en-US"/>
        </w:rPr>
        <w:t xml:space="preserve"> context</w:t>
      </w:r>
      <w:r>
        <w:rPr>
          <w:rFonts w:ascii="Garamond" w:hAnsi="Garamond" w:cs="Calibri"/>
          <w:b/>
          <w:bCs/>
          <w:color w:val="000000"/>
          <w:lang w:val="en-US"/>
        </w:rPr>
        <w:t>s</w:t>
      </w:r>
      <w:r w:rsidRPr="00B07D79">
        <w:rPr>
          <w:rFonts w:ascii="Garamond" w:hAnsi="Garamond" w:cs="Calibri"/>
          <w:b/>
          <w:bCs/>
          <w:color w:val="000000"/>
          <w:lang w:val="en-US"/>
        </w:rPr>
        <w:t xml:space="preserve"> for animal-human interaction in Peru</w:t>
      </w:r>
      <w:r>
        <w:rPr>
          <w:rFonts w:ascii="Garamond" w:hAnsi="Garamond" w:cs="Calibri"/>
          <w:b/>
          <w:bCs/>
          <w:color w:val="000000"/>
          <w:lang w:val="en-US"/>
        </w:rPr>
        <w:t>.</w:t>
      </w:r>
    </w:p>
    <w:p w14:paraId="3A3FD973" w14:textId="77777777" w:rsidR="00AA5E04" w:rsidRDefault="00AA5E04" w:rsidP="00AA5E04">
      <w:pPr>
        <w:rPr>
          <w:rFonts w:ascii="Garamond" w:hAnsi="Garamond" w:cs="Calibri"/>
          <w:b/>
          <w:bCs/>
          <w:color w:val="000000"/>
          <w:sz w:val="22"/>
          <w:szCs w:val="22"/>
          <w:lang w:val="en-US"/>
        </w:rPr>
      </w:pPr>
    </w:p>
    <w:tbl>
      <w:tblPr>
        <w:tblpPr w:leftFromText="180" w:rightFromText="180" w:vertAnchor="page" w:horzAnchor="margin" w:tblpY="2867"/>
        <w:tblW w:w="9356" w:type="dxa"/>
        <w:tblLayout w:type="fixed"/>
        <w:tblLook w:val="04A0" w:firstRow="1" w:lastRow="0" w:firstColumn="1" w:lastColumn="0" w:noHBand="0" w:noVBand="1"/>
      </w:tblPr>
      <w:tblGrid>
        <w:gridCol w:w="1629"/>
        <w:gridCol w:w="923"/>
        <w:gridCol w:w="1134"/>
        <w:gridCol w:w="283"/>
        <w:gridCol w:w="709"/>
        <w:gridCol w:w="1134"/>
        <w:gridCol w:w="284"/>
        <w:gridCol w:w="850"/>
        <w:gridCol w:w="1134"/>
        <w:gridCol w:w="284"/>
        <w:gridCol w:w="992"/>
      </w:tblGrid>
      <w:tr w:rsidR="00AA5E04" w:rsidRPr="00913B76" w14:paraId="64495671" w14:textId="77777777" w:rsidTr="00AA5E04">
        <w:trPr>
          <w:trHeight w:val="299"/>
        </w:trPr>
        <w:tc>
          <w:tcPr>
            <w:tcW w:w="162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5D423" w14:textId="77777777" w:rsidR="00AA5E04" w:rsidRPr="00913B76" w:rsidRDefault="00AA5E04" w:rsidP="00AA5E0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 xml:space="preserve">Parasite </w:t>
            </w:r>
            <w:proofErr w:type="spellStart"/>
            <w: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827DF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3B76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Captivity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51BB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243DC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3B76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Pet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08FE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FC958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3B76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Trade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2357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F4896F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913B76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  <w:r>
              <w:rPr>
                <w:rFonts w:ascii="Garamond" w:hAnsi="Garamond" w:cs="Calibri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AA5E04" w:rsidRPr="00913B76" w14:paraId="14E8569E" w14:textId="77777777" w:rsidTr="00AA5E04">
        <w:trPr>
          <w:trHeight w:val="315"/>
        </w:trPr>
        <w:tc>
          <w:tcPr>
            <w:tcW w:w="162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C861546" w14:textId="77777777" w:rsidR="00AA5E04" w:rsidRPr="00913B76" w:rsidRDefault="00AA5E04" w:rsidP="00AA5E04">
            <w:pPr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EB11AB" w14:textId="77777777" w:rsidR="00AA5E04" w:rsidRPr="00DB3017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Freq</w:t>
            </w:r>
            <w:proofErr w:type="spellEnd"/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11B50C" w14:textId="77777777" w:rsidR="00AA5E04" w:rsidRPr="00DB3017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Prev</w:t>
            </w:r>
            <w:proofErr w:type="spellEnd"/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.</w:t>
            </w:r>
          </w:p>
          <w:p w14:paraId="015B64CE" w14:textId="77777777" w:rsidR="00AA5E04" w:rsidRPr="00DB3017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(95% C.I)</w:t>
            </w:r>
            <w:r>
              <w:rPr>
                <w:rFonts w:ascii="Garamond" w:hAnsi="Garamond" w:cs="Arial"/>
                <w:b/>
                <w:bCs/>
                <w:color w:val="1C1D1E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36E557" w14:textId="77777777" w:rsidR="00AA5E04" w:rsidRPr="00DB3017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08FE6B" w14:textId="77777777" w:rsidR="00AA5E04" w:rsidRPr="00DB3017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Freq</w:t>
            </w:r>
            <w:proofErr w:type="spellEnd"/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151C9C" w14:textId="77777777" w:rsidR="00AA5E04" w:rsidRPr="00DB3017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Prev</w:t>
            </w:r>
            <w:proofErr w:type="spellEnd"/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.</w:t>
            </w:r>
          </w:p>
          <w:p w14:paraId="77F764AC" w14:textId="77777777" w:rsidR="00AA5E04" w:rsidRPr="00DB3017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(95% C.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DE1477" w14:textId="77777777" w:rsidR="00AA5E04" w:rsidRPr="00DB3017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C40E58" w14:textId="77777777" w:rsidR="00AA5E04" w:rsidRPr="00DB3017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Freq</w:t>
            </w:r>
            <w:proofErr w:type="spellEnd"/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671C23" w14:textId="77777777" w:rsidR="00AA5E04" w:rsidRPr="00DB3017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Prev</w:t>
            </w:r>
            <w:proofErr w:type="spellEnd"/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.</w:t>
            </w:r>
          </w:p>
          <w:p w14:paraId="14AF4036" w14:textId="77777777" w:rsidR="00AA5E04" w:rsidRPr="00DB3017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DB3017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(95% C.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3F14C3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90C38B5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A5E04" w:rsidRPr="00913B76" w14:paraId="35D8B454" w14:textId="77777777" w:rsidTr="00AA5E04">
        <w:trPr>
          <w:trHeight w:val="299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4F9D3A" w14:textId="77777777" w:rsidR="00AA5E04" w:rsidRPr="00913B76" w:rsidRDefault="00AA5E04" w:rsidP="00AA5E0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MTB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94F8BE4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20/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B69127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14.3</w:t>
            </w:r>
          </w:p>
          <w:p w14:paraId="25EB7197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8.1-20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718166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7E1434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3/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D9C2D0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6.3</w:t>
            </w:r>
          </w:p>
          <w:p w14:paraId="4913A10B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0.0-14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160A07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8B58A8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6/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D4DBA8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6.7</w:t>
            </w:r>
          </w:p>
          <w:p w14:paraId="09FB7F78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1.0-12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055E45B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262EA8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0.116</w:t>
            </w:r>
          </w:p>
        </w:tc>
      </w:tr>
      <w:tr w:rsidR="00AA5E04" w:rsidRPr="00913B76" w14:paraId="008E4F32" w14:textId="77777777" w:rsidTr="00AA5E04">
        <w:trPr>
          <w:trHeight w:val="299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AD76D" w14:textId="77777777" w:rsidR="00AA5E04" w:rsidRPr="00913B76" w:rsidRDefault="00AA5E04" w:rsidP="00AA5E0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SFV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536E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5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6CD7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45.5</w:t>
            </w:r>
          </w:p>
          <w:p w14:paraId="4A0451B1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11.5-79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C81F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0186B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57B77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0.0</w:t>
            </w:r>
          </w:p>
          <w:p w14:paraId="7BDE5FB7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0.0-7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E75E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ACC9A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1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066A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14.3</w:t>
            </w:r>
          </w:p>
          <w:p w14:paraId="45CADB83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0.0-47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4039D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5B67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0.111</w:t>
            </w:r>
          </w:p>
        </w:tc>
      </w:tr>
      <w:tr w:rsidR="00AA5E04" w:rsidRPr="00913B76" w14:paraId="72966904" w14:textId="77777777" w:rsidTr="00AA5E04">
        <w:trPr>
          <w:trHeight w:val="299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80DD4B" w14:textId="77777777" w:rsidR="00AA5E04" w:rsidRPr="00913B76" w:rsidRDefault="00AA5E04" w:rsidP="00AA5E0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Hemoparasite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B685EC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25/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3CA7E4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21.0</w:t>
            </w:r>
          </w:p>
          <w:p w14:paraId="1301CB05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13.3-28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D63597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2D2B33B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9/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8329BF4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28.1</w:t>
            </w:r>
          </w:p>
          <w:p w14:paraId="189597FD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11.0-45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DF48F2A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A251852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39/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C22E85E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92.9</w:t>
            </w:r>
          </w:p>
          <w:p w14:paraId="52392B2D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83.9-1.0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3A2CB2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0D19037" w14:textId="77777777" w:rsidR="00AA5E04" w:rsidRPr="004F7D48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4F7D48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A5E04" w:rsidRPr="00913B76" w14:paraId="3E92C505" w14:textId="77777777" w:rsidTr="00AA5E04">
        <w:trPr>
          <w:trHeight w:val="299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B2E5" w14:textId="77777777" w:rsidR="00AA5E04" w:rsidRPr="00913B76" w:rsidRDefault="00AA5E04" w:rsidP="00AA5E0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Enteric</w:t>
            </w:r>
            <w:proofErr w:type="spellEnd"/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bacteri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6B928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29/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15B0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20.3</w:t>
            </w:r>
          </w:p>
          <w:p w14:paraId="0ABED8D5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(</w:t>
            </w: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13.3-27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1954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7CF7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17/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7D436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29.3</w:t>
            </w:r>
          </w:p>
          <w:p w14:paraId="68351C91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16.7-41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D7BE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718A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19/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A629F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15.7</w:t>
            </w:r>
          </w:p>
          <w:p w14:paraId="6AB63D09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8.8-22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62DA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2434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0.104</w:t>
            </w:r>
          </w:p>
        </w:tc>
      </w:tr>
      <w:tr w:rsidR="00AA5E04" w:rsidRPr="00913B76" w14:paraId="4EAE8407" w14:textId="77777777" w:rsidTr="00AA5E04">
        <w:trPr>
          <w:trHeight w:val="299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9D1A66" w14:textId="77777777" w:rsidR="00AA5E04" w:rsidRPr="00913B76" w:rsidRDefault="00AA5E04" w:rsidP="00AA5E0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Enteric</w:t>
            </w:r>
            <w:proofErr w:type="spellEnd"/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helminth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90A7CC4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32/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2615081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47.8</w:t>
            </w:r>
          </w:p>
          <w:p w14:paraId="7A5A54E1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35.1-60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772AC7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B11BFD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6/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98B90F4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15.8</w:t>
            </w:r>
          </w:p>
          <w:p w14:paraId="6A44A486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2.9-28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68983F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A5947C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18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3E2C97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75.0</w:t>
            </w:r>
          </w:p>
          <w:p w14:paraId="08418B01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55.6-94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7E594A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B344100" w14:textId="77777777" w:rsidR="00AA5E04" w:rsidRPr="004F7D48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4F7D48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A5E04" w:rsidRPr="00913B76" w14:paraId="56EB8BAD" w14:textId="77777777" w:rsidTr="00AA5E04">
        <w:trPr>
          <w:trHeight w:val="299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BD118" w14:textId="77777777" w:rsidR="00AA5E04" w:rsidRPr="00913B76" w:rsidRDefault="00AA5E04" w:rsidP="00AA5E0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Enteric</w:t>
            </w:r>
            <w:proofErr w:type="spellEnd"/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protozo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14350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58/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1360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85.6</w:t>
            </w:r>
          </w:p>
          <w:p w14:paraId="0ED43660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77.7-95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B4F2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B156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14/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7E8D1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36.8</w:t>
            </w:r>
          </w:p>
          <w:p w14:paraId="02BB52BA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20.2-53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150E8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BBFD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18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8C03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75.0</w:t>
            </w:r>
          </w:p>
          <w:p w14:paraId="19D12449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55.6-94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CC28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9C086" w14:textId="77777777" w:rsidR="00AA5E04" w:rsidRPr="004F7D48" w:rsidRDefault="00AA5E04" w:rsidP="00AA5E04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4F7D48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A5E04" w:rsidRPr="00913B76" w14:paraId="73DDD346" w14:textId="77777777" w:rsidTr="00AA5E04">
        <w:trPr>
          <w:trHeight w:val="299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5A5221" w14:textId="77777777" w:rsidR="00AA5E04" w:rsidRPr="00913B76" w:rsidRDefault="00AA5E04" w:rsidP="00AA5E04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proofErr w:type="spellStart"/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Trichomonads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0D789C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18/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D8AA20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64.3</w:t>
            </w:r>
          </w:p>
          <w:p w14:paraId="530362F8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44.8-83.9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3F899A9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2BD2DE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3456CC2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96A2DB7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96873C9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2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72EC999" w14:textId="77777777" w:rsidR="00AA5E04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25.0</w:t>
            </w:r>
          </w:p>
          <w:p w14:paraId="68F8DBC7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(0.0-61.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E146265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0F9541" w14:textId="77777777" w:rsidR="00AA5E04" w:rsidRPr="00913B76" w:rsidRDefault="00AA5E04" w:rsidP="00AA5E04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913B76">
              <w:rPr>
                <w:rFonts w:ascii="Garamond" w:hAnsi="Garamond" w:cs="Calibri"/>
                <w:color w:val="000000"/>
                <w:sz w:val="20"/>
                <w:szCs w:val="20"/>
              </w:rPr>
              <w:t>0.102</w:t>
            </w:r>
          </w:p>
        </w:tc>
      </w:tr>
    </w:tbl>
    <w:p w14:paraId="1FFF1D84" w14:textId="77777777" w:rsidR="00AA5E04" w:rsidRDefault="00AA5E04" w:rsidP="00AA5E04">
      <w:pPr>
        <w:rPr>
          <w:rFonts w:ascii="Garamond" w:hAnsi="Garamond" w:cs="Calibri"/>
          <w:b/>
          <w:bCs/>
          <w:color w:val="000000"/>
          <w:sz w:val="22"/>
          <w:szCs w:val="22"/>
          <w:lang w:val="en-US"/>
        </w:rPr>
      </w:pPr>
    </w:p>
    <w:p w14:paraId="191C18D0" w14:textId="77777777" w:rsidR="00AA5E04" w:rsidRPr="005554F1" w:rsidRDefault="00AA5E04" w:rsidP="00AA5E04">
      <w:pPr>
        <w:rPr>
          <w:rFonts w:ascii="Garamond" w:hAnsi="Garamond" w:cs="Arial"/>
          <w:color w:val="1C1D1E"/>
          <w:sz w:val="20"/>
          <w:szCs w:val="20"/>
          <w:lang w:val="en-US"/>
        </w:rPr>
      </w:pPr>
      <w:r w:rsidRPr="005554F1">
        <w:rPr>
          <w:rFonts w:ascii="Garamond" w:hAnsi="Garamond"/>
          <w:noProof/>
          <w:sz w:val="20"/>
          <w:szCs w:val="20"/>
          <w:lang w:val="en-US"/>
        </w:rPr>
        <w:t>MTBC:</w:t>
      </w:r>
      <w:r w:rsidRPr="005554F1">
        <w:rPr>
          <w:rFonts w:ascii="Garamond" w:hAnsi="Garamond"/>
          <w:i/>
          <w:iCs/>
          <w:noProof/>
          <w:sz w:val="20"/>
          <w:szCs w:val="20"/>
          <w:lang w:val="en-US"/>
        </w:rPr>
        <w:t xml:space="preserve"> Mycobacterium tuberculosis</w:t>
      </w:r>
      <w:r w:rsidRPr="005554F1">
        <w:rPr>
          <w:rFonts w:ascii="Garamond" w:hAnsi="Garamond"/>
          <w:noProof/>
          <w:sz w:val="20"/>
          <w:szCs w:val="20"/>
          <w:lang w:val="en-US"/>
        </w:rPr>
        <w:t xml:space="preserve"> complex; SFV: Simian Foamyvirus; </w:t>
      </w:r>
      <w:r w:rsidRPr="005554F1">
        <w:rPr>
          <w:rFonts w:ascii="Garamond" w:hAnsi="Garamond" w:cs="Arial"/>
          <w:color w:val="1C1D1E"/>
          <w:sz w:val="20"/>
          <w:szCs w:val="20"/>
          <w:lang w:val="en-US"/>
        </w:rPr>
        <w:t>NT: Not tested.</w:t>
      </w:r>
    </w:p>
    <w:p w14:paraId="65F09E74" w14:textId="77777777" w:rsidR="00AA5E04" w:rsidRPr="005554F1" w:rsidRDefault="00AA5E04" w:rsidP="00AA5E04">
      <w:pPr>
        <w:rPr>
          <w:rFonts w:ascii="Garamond" w:hAnsi="Garamond" w:cs="Arial"/>
          <w:color w:val="1C1D1E"/>
          <w:sz w:val="20"/>
          <w:szCs w:val="20"/>
          <w:lang w:val="en-US"/>
        </w:rPr>
      </w:pPr>
      <w:r w:rsidRPr="005554F1">
        <w:rPr>
          <w:rFonts w:ascii="Garamond" w:hAnsi="Garamond" w:cs="Arial"/>
          <w:color w:val="1C1D1E"/>
          <w:sz w:val="20"/>
          <w:szCs w:val="20"/>
          <w:lang w:val="en-US"/>
        </w:rPr>
        <w:t>* Prev. (95% C.I.): Prevalence and 95% Wald confidence intervals for a binomial proportion with continuity correction</w:t>
      </w:r>
    </w:p>
    <w:p w14:paraId="79CF03A1" w14:textId="5AFBBF80" w:rsidR="00AA5E04" w:rsidRPr="00AA5E04" w:rsidRDefault="00AA5E04" w:rsidP="00AA5E04">
      <w:pPr>
        <w:rPr>
          <w:lang w:val="en-US"/>
        </w:rPr>
      </w:pPr>
      <w:r w:rsidRPr="005554F1">
        <w:rPr>
          <w:rFonts w:ascii="Garamond" w:hAnsi="Garamond" w:cs="Calibri"/>
          <w:color w:val="000000"/>
          <w:sz w:val="20"/>
          <w:szCs w:val="20"/>
          <w:lang w:val="en-US"/>
        </w:rPr>
        <w:t>** Pearson's Chi-squared test comparing the homogeneity of proportions between contexts with simulated p-value based on 2,000 replicates</w:t>
      </w:r>
    </w:p>
    <w:sectPr w:rsidR="00AA5E04" w:rsidRPr="00AA5E04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451EE" w14:textId="77777777" w:rsidR="00CD02C6" w:rsidRDefault="00CD02C6" w:rsidP="00AA5E04">
      <w:r>
        <w:separator/>
      </w:r>
    </w:p>
  </w:endnote>
  <w:endnote w:type="continuationSeparator" w:id="0">
    <w:p w14:paraId="76A88518" w14:textId="77777777" w:rsidR="00CD02C6" w:rsidRDefault="00CD02C6" w:rsidP="00AA5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B5CC7" w14:textId="77777777" w:rsidR="00CD02C6" w:rsidRDefault="00CD02C6" w:rsidP="00AA5E04">
      <w:r>
        <w:separator/>
      </w:r>
    </w:p>
  </w:footnote>
  <w:footnote w:type="continuationSeparator" w:id="0">
    <w:p w14:paraId="64022098" w14:textId="77777777" w:rsidR="00CD02C6" w:rsidRDefault="00CD02C6" w:rsidP="00AA5E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CDA13" w14:textId="713B451C" w:rsidR="00AA5E04" w:rsidRPr="00AA5E04" w:rsidRDefault="00EF5D90" w:rsidP="00AA5E04">
    <w:pPr>
      <w:rPr>
        <w:rFonts w:ascii="Garamond" w:hAnsi="Garamond"/>
        <w:b/>
        <w:lang w:val="en-US"/>
      </w:rPr>
    </w:pPr>
    <w:r>
      <w:rPr>
        <w:rFonts w:ascii="Garamond" w:hAnsi="Garamond"/>
        <w:b/>
        <w:lang w:val="en-US"/>
      </w:rPr>
      <w:t xml:space="preserve">Mendoza et al. 2023. </w:t>
    </w:r>
    <w:r w:rsidR="00AA5E04" w:rsidRPr="00AA5E04">
      <w:rPr>
        <w:rFonts w:ascii="Garamond" w:hAnsi="Garamond"/>
        <w:b/>
        <w:lang w:val="en-US"/>
      </w:rPr>
      <w:t xml:space="preserve">Diversity and prevalence of zoonotic infections at the animal-human interface </w:t>
    </w:r>
    <w:r w:rsidR="000D10B4">
      <w:rPr>
        <w:rFonts w:ascii="Garamond" w:hAnsi="Garamond"/>
        <w:b/>
        <w:lang w:val="en-US"/>
      </w:rPr>
      <w:t>of</w:t>
    </w:r>
    <w:r w:rsidR="00AA5E04" w:rsidRPr="00AA5E04">
      <w:rPr>
        <w:rFonts w:ascii="Garamond" w:hAnsi="Garamond"/>
        <w:b/>
        <w:lang w:val="en-US"/>
      </w:rPr>
      <w:t xml:space="preserve"> primate trafficking in Peru</w:t>
    </w:r>
  </w:p>
  <w:p w14:paraId="71EC6E4F" w14:textId="1710A1B9" w:rsidR="00AA5E04" w:rsidRPr="00AA5E04" w:rsidRDefault="00AA5E04">
    <w:pPr>
      <w:pStyle w:val="Header"/>
      <w:rPr>
        <w:lang w:val="en-US"/>
      </w:rPr>
    </w:pPr>
  </w:p>
  <w:p w14:paraId="783F79DC" w14:textId="77777777" w:rsidR="00AA5E04" w:rsidRPr="00AA5E04" w:rsidRDefault="00AA5E04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E04"/>
    <w:rsid w:val="000D10B4"/>
    <w:rsid w:val="00AA5E04"/>
    <w:rsid w:val="00C97246"/>
    <w:rsid w:val="00CD02C6"/>
    <w:rsid w:val="00EF5D90"/>
    <w:rsid w:val="00F7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32DDEA"/>
  <w15:chartTrackingRefBased/>
  <w15:docId w15:val="{43BEC7B6-C7DC-184E-959A-E617ABA9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E04"/>
    <w:rPr>
      <w:rFonts w:ascii="Times New Roman" w:eastAsia="Times New Roman" w:hAnsi="Times New Roman" w:cs="Times New Roman"/>
      <w:kern w:val="0"/>
      <w:lang w:val="es-A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5E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5E04"/>
    <w:rPr>
      <w:rFonts w:ascii="Times New Roman" w:eastAsia="Times New Roman" w:hAnsi="Times New Roman" w:cs="Times New Roman"/>
      <w:kern w:val="0"/>
      <w:lang w:val="es-A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5E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E04"/>
    <w:rPr>
      <w:rFonts w:ascii="Times New Roman" w:eastAsia="Times New Roman" w:hAnsi="Times New Roman" w:cs="Times New Roman"/>
      <w:kern w:val="0"/>
      <w:lang w:val="es-A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za Becerra, Ana Patricia (UMSL-Student)</dc:creator>
  <cp:keywords/>
  <dc:description/>
  <cp:lastModifiedBy>Mendoza Becerra, Ana Patricia (UMSL-Student)</cp:lastModifiedBy>
  <cp:revision>3</cp:revision>
  <dcterms:created xsi:type="dcterms:W3CDTF">2023-03-14T23:54:00Z</dcterms:created>
  <dcterms:modified xsi:type="dcterms:W3CDTF">2023-06-25T21:39:00Z</dcterms:modified>
</cp:coreProperties>
</file>